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D2A79" w14:textId="1555259C" w:rsidR="00410437" w:rsidRDefault="000F45EA" w:rsidP="00410437">
      <w:pPr>
        <w:spacing w:line="480" w:lineRule="auto"/>
        <w:rPr>
          <w:rFonts w:ascii="Arial" w:hAnsi="Arial" w:cs="Arial"/>
          <w:b/>
          <w:bCs/>
          <w:sz w:val="14"/>
          <w:szCs w:val="14"/>
        </w:rPr>
      </w:pPr>
      <w:r>
        <w:rPr>
          <w:rFonts w:ascii="Arial" w:hAnsi="Arial" w:cs="Arial"/>
          <w:b/>
          <w:bCs/>
          <w:sz w:val="14"/>
          <w:szCs w:val="14"/>
        </w:rPr>
        <w:t>S1 Table</w:t>
      </w:r>
      <w:r w:rsidR="00CE4438">
        <w:rPr>
          <w:rFonts w:ascii="Arial" w:hAnsi="Arial" w:cs="Arial"/>
          <w:b/>
          <w:bCs/>
          <w:sz w:val="14"/>
          <w:szCs w:val="14"/>
        </w:rPr>
        <w:t xml:space="preserve">. </w:t>
      </w:r>
      <w:r w:rsidR="00410437">
        <w:rPr>
          <w:rFonts w:ascii="Arial" w:hAnsi="Arial" w:cs="Arial"/>
          <w:b/>
          <w:bCs/>
          <w:sz w:val="14"/>
          <w:szCs w:val="14"/>
        </w:rPr>
        <w:t xml:space="preserve">Interaction between maternal education and other SES factors </w:t>
      </w:r>
      <w:r w:rsidR="004A3FFF">
        <w:rPr>
          <w:rFonts w:ascii="Arial" w:hAnsi="Arial" w:cs="Arial"/>
          <w:b/>
          <w:bCs/>
          <w:sz w:val="14"/>
          <w:szCs w:val="14"/>
        </w:rPr>
        <w:t>and</w:t>
      </w:r>
      <w:r w:rsidR="00410437" w:rsidRPr="00FA356E">
        <w:rPr>
          <w:rFonts w:ascii="Arial" w:eastAsia="SimSun" w:hAnsi="Arial" w:cs="Arial"/>
          <w:b/>
          <w:bCs/>
          <w:color w:val="000000"/>
          <w:kern w:val="24"/>
          <w:sz w:val="14"/>
          <w:szCs w:val="14"/>
          <w:lang w:eastAsia="en-US"/>
        </w:rPr>
        <w:t xml:space="preserve"> </w:t>
      </w:r>
      <w:r w:rsidR="00410437" w:rsidRPr="00FA356E">
        <w:rPr>
          <w:rFonts w:ascii="Arial" w:eastAsia="Arial Unicode MS" w:hAnsi="Arial" w:cs="Arial"/>
          <w:b/>
          <w:bCs/>
          <w:sz w:val="14"/>
          <w:szCs w:val="14"/>
        </w:rPr>
        <w:t>the snacking pattern score</w:t>
      </w:r>
      <w:r w:rsidR="00410437" w:rsidRPr="00FA356E">
        <w:rPr>
          <w:rFonts w:ascii="Arial" w:hAnsi="Arial" w:cs="Arial"/>
          <w:b/>
          <w:bCs/>
          <w:sz w:val="14"/>
          <w:szCs w:val="14"/>
        </w:rPr>
        <w:t xml:space="preserve"> (n=</w:t>
      </w:r>
      <w:r w:rsidR="00410437">
        <w:rPr>
          <w:rFonts w:ascii="Arial" w:hAnsi="Arial" w:cs="Arial"/>
          <w:b/>
          <w:bCs/>
          <w:sz w:val="14"/>
          <w:szCs w:val="14"/>
        </w:rPr>
        <w:t>2782).</w:t>
      </w:r>
    </w:p>
    <w:tbl>
      <w:tblPr>
        <w:tblStyle w:val="TableGrid"/>
        <w:tblW w:w="1077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992"/>
        <w:gridCol w:w="1559"/>
        <w:gridCol w:w="1559"/>
        <w:gridCol w:w="1560"/>
        <w:gridCol w:w="1559"/>
        <w:gridCol w:w="1701"/>
      </w:tblGrid>
      <w:tr w:rsidR="00410437" w14:paraId="7EE269F7" w14:textId="77777777" w:rsidTr="004A3FFF">
        <w:tc>
          <w:tcPr>
            <w:tcW w:w="1844" w:type="dxa"/>
            <w:tcBorders>
              <w:top w:val="single" w:sz="4" w:space="0" w:color="auto"/>
            </w:tcBorders>
          </w:tcPr>
          <w:p w14:paraId="17F33029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8B6451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699465F1" w14:textId="77777777" w:rsidR="00410437" w:rsidRPr="00DF07B7" w:rsidRDefault="00410437" w:rsidP="006E3E89">
            <w:pPr>
              <w:pStyle w:val="StandaardCenturyGothic"/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DF07B7">
              <w:rPr>
                <w:rFonts w:ascii="Arial" w:hAnsi="Arial" w:cs="Arial"/>
                <w:sz w:val="14"/>
                <w:szCs w:val="14"/>
              </w:rPr>
              <w:t>Maternal educat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7D17CBAD" w14:textId="77777777" w:rsidR="00410437" w:rsidRPr="00DF07B7" w:rsidRDefault="00410437" w:rsidP="006E3E89">
            <w:pPr>
              <w:pStyle w:val="StandaardCenturyGothic"/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DF07B7">
              <w:rPr>
                <w:rFonts w:ascii="Arial" w:hAnsi="Arial" w:cs="Arial"/>
                <w:sz w:val="14"/>
                <w:szCs w:val="14"/>
              </w:rPr>
              <w:t>Paternal educ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EDB917" w14:textId="77777777" w:rsidR="00410437" w:rsidRPr="00DF07B7" w:rsidRDefault="00410437" w:rsidP="006E3E89">
            <w:pPr>
              <w:pStyle w:val="StandaardCenturyGothic"/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eighbou</w:t>
            </w:r>
            <w:r w:rsidRPr="00DF07B7">
              <w:rPr>
                <w:rFonts w:ascii="Arial" w:hAnsi="Arial" w:cs="Arial"/>
                <w:sz w:val="14"/>
                <w:szCs w:val="14"/>
              </w:rPr>
              <w:t>rhood SES</w:t>
            </w:r>
          </w:p>
        </w:tc>
      </w:tr>
      <w:tr w:rsidR="00410437" w14:paraId="4F640689" w14:textId="77777777" w:rsidTr="004A3FFF">
        <w:tc>
          <w:tcPr>
            <w:tcW w:w="1844" w:type="dxa"/>
            <w:tcBorders>
              <w:bottom w:val="single" w:sz="4" w:space="0" w:color="AEAAAA" w:themeColor="background2" w:themeShade="BF"/>
            </w:tcBorders>
          </w:tcPr>
          <w:p w14:paraId="4F0814ED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EAAAA" w:themeColor="background2" w:themeShade="BF"/>
            </w:tcBorders>
          </w:tcPr>
          <w:p w14:paraId="0417AD08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59" w:type="dxa"/>
            <w:tcBorders>
              <w:bottom w:val="single" w:sz="4" w:space="0" w:color="AEAAAA" w:themeColor="background2" w:themeShade="BF"/>
            </w:tcBorders>
          </w:tcPr>
          <w:p w14:paraId="1B55B2B9" w14:textId="77777777" w:rsidR="00410437" w:rsidRPr="00DF07B7" w:rsidRDefault="00410437" w:rsidP="006E3E89">
            <w:pPr>
              <w:pStyle w:val="StandaardCenturyGothic"/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DF07B7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559" w:type="dxa"/>
            <w:tcBorders>
              <w:bottom w:val="single" w:sz="4" w:space="0" w:color="AEAAAA" w:themeColor="background2" w:themeShade="BF"/>
            </w:tcBorders>
          </w:tcPr>
          <w:p w14:paraId="41B61A21" w14:textId="77777777" w:rsidR="00410437" w:rsidRPr="00DF07B7" w:rsidRDefault="00410437" w:rsidP="006E3E89">
            <w:pPr>
              <w:pStyle w:val="StandaardCenturyGothic"/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DF07B7">
              <w:rPr>
                <w:rFonts w:ascii="Arial" w:hAnsi="Arial" w:cs="Arial"/>
                <w:sz w:val="14"/>
                <w:szCs w:val="14"/>
              </w:rPr>
              <w:t>middle</w:t>
            </w:r>
          </w:p>
        </w:tc>
        <w:tc>
          <w:tcPr>
            <w:tcW w:w="1560" w:type="dxa"/>
            <w:tcBorders>
              <w:bottom w:val="single" w:sz="4" w:space="0" w:color="AEAAAA" w:themeColor="background2" w:themeShade="BF"/>
            </w:tcBorders>
          </w:tcPr>
          <w:p w14:paraId="0215434D" w14:textId="77777777" w:rsidR="00410437" w:rsidRPr="00DF07B7" w:rsidRDefault="00410437" w:rsidP="006E3E89">
            <w:pPr>
              <w:pStyle w:val="StandaardCenturyGothic"/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DF07B7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559" w:type="dxa"/>
            <w:tcBorders>
              <w:bottom w:val="single" w:sz="4" w:space="0" w:color="AEAAAA" w:themeColor="background2" w:themeShade="BF"/>
            </w:tcBorders>
          </w:tcPr>
          <w:p w14:paraId="04C39640" w14:textId="77777777" w:rsidR="00410437" w:rsidRPr="00DF07B7" w:rsidRDefault="00410437" w:rsidP="006E3E89">
            <w:pPr>
              <w:pStyle w:val="StandaardCenturyGothic"/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DF07B7">
              <w:rPr>
                <w:rFonts w:ascii="Arial" w:hAnsi="Arial" w:cs="Arial"/>
                <w:sz w:val="14"/>
                <w:szCs w:val="14"/>
              </w:rPr>
              <w:t>middle</w:t>
            </w:r>
          </w:p>
        </w:tc>
        <w:tc>
          <w:tcPr>
            <w:tcW w:w="1701" w:type="dxa"/>
            <w:tcBorders>
              <w:bottom w:val="single" w:sz="4" w:space="0" w:color="AEAAAA" w:themeColor="background2" w:themeShade="BF"/>
            </w:tcBorders>
          </w:tcPr>
          <w:p w14:paraId="5E67CE59" w14:textId="072C995D" w:rsidR="00410437" w:rsidRPr="00CE4438" w:rsidRDefault="00CE4438" w:rsidP="006E3E89">
            <w:pPr>
              <w:pStyle w:val="StandaardCenturyGothic"/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c</w:t>
            </w:r>
            <w:r w:rsidR="00410437" w:rsidRPr="00CE4438">
              <w:rPr>
                <w:rFonts w:ascii="Arial" w:eastAsia="Calibri" w:hAnsi="Arial" w:cs="Arial"/>
                <w:sz w:val="14"/>
                <w:szCs w:val="14"/>
              </w:rPr>
              <w:t>ontinuously</w:t>
            </w:r>
          </w:p>
        </w:tc>
      </w:tr>
      <w:tr w:rsidR="00410437" w14:paraId="13592F68" w14:textId="77777777" w:rsidTr="004A3FFF">
        <w:tc>
          <w:tcPr>
            <w:tcW w:w="1844" w:type="dxa"/>
            <w:tcBorders>
              <w:top w:val="single" w:sz="4" w:space="0" w:color="AEAAAA" w:themeColor="background2" w:themeShade="BF"/>
            </w:tcBorders>
          </w:tcPr>
          <w:p w14:paraId="4B5B9AFF" w14:textId="77777777" w:rsidR="00410437" w:rsidRPr="004A2340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4A2340">
              <w:rPr>
                <w:rFonts w:ascii="Arial" w:hAnsi="Arial" w:cs="Arial"/>
                <w:sz w:val="14"/>
                <w:szCs w:val="14"/>
              </w:rPr>
              <w:t>Low household finance</w:t>
            </w:r>
          </w:p>
        </w:tc>
        <w:tc>
          <w:tcPr>
            <w:tcW w:w="992" w:type="dxa"/>
            <w:tcBorders>
              <w:top w:val="single" w:sz="4" w:space="0" w:color="AEAAAA" w:themeColor="background2" w:themeShade="BF"/>
            </w:tcBorders>
          </w:tcPr>
          <w:p w14:paraId="145611B0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single" w:sz="4" w:space="0" w:color="AEAAAA" w:themeColor="background2" w:themeShade="BF"/>
            </w:tcBorders>
          </w:tcPr>
          <w:p w14:paraId="44F159BD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single" w:sz="4" w:space="0" w:color="AEAAAA" w:themeColor="background2" w:themeShade="BF"/>
            </w:tcBorders>
          </w:tcPr>
          <w:p w14:paraId="7A0C8877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single" w:sz="4" w:space="0" w:color="AEAAAA" w:themeColor="background2" w:themeShade="BF"/>
            </w:tcBorders>
          </w:tcPr>
          <w:p w14:paraId="4DDC3125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single" w:sz="4" w:space="0" w:color="AEAAAA" w:themeColor="background2" w:themeShade="BF"/>
            </w:tcBorders>
          </w:tcPr>
          <w:p w14:paraId="13563249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EAAAA" w:themeColor="background2" w:themeShade="BF"/>
            </w:tcBorders>
          </w:tcPr>
          <w:p w14:paraId="6CD3C5D3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</w:tr>
      <w:tr w:rsidR="00410437" w14:paraId="41208FB2" w14:textId="77777777" w:rsidTr="004A3FFF">
        <w:tc>
          <w:tcPr>
            <w:tcW w:w="1844" w:type="dxa"/>
          </w:tcPr>
          <w:p w14:paraId="5F7C7714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 xml:space="preserve">Model 1: </w:t>
            </w:r>
          </w:p>
        </w:tc>
        <w:tc>
          <w:tcPr>
            <w:tcW w:w="992" w:type="dxa"/>
          </w:tcPr>
          <w:p w14:paraId="44F1335A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B (95%-CI)</w:t>
            </w:r>
          </w:p>
        </w:tc>
        <w:tc>
          <w:tcPr>
            <w:tcW w:w="1559" w:type="dxa"/>
          </w:tcPr>
          <w:p w14:paraId="744BCB8C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821 (0.641; 1.000)</w:t>
            </w:r>
          </w:p>
        </w:tc>
        <w:tc>
          <w:tcPr>
            <w:tcW w:w="1559" w:type="dxa"/>
          </w:tcPr>
          <w:p w14:paraId="1ACCC17B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492 (0.334; 0.651)</w:t>
            </w:r>
          </w:p>
        </w:tc>
        <w:tc>
          <w:tcPr>
            <w:tcW w:w="1560" w:type="dxa"/>
          </w:tcPr>
          <w:p w14:paraId="3C275CD5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59" w:type="dxa"/>
          </w:tcPr>
          <w:p w14:paraId="4D21265A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701" w:type="dxa"/>
          </w:tcPr>
          <w:p w14:paraId="0BC935C5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</w:tr>
      <w:tr w:rsidR="00410437" w14:paraId="0E28F8A9" w14:textId="77777777" w:rsidTr="004A3FFF">
        <w:tc>
          <w:tcPr>
            <w:tcW w:w="1844" w:type="dxa"/>
          </w:tcPr>
          <w:p w14:paraId="1935844C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52108EA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β</w:t>
            </w:r>
          </w:p>
        </w:tc>
        <w:tc>
          <w:tcPr>
            <w:tcW w:w="1559" w:type="dxa"/>
          </w:tcPr>
          <w:p w14:paraId="4F5FC06A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298</w:t>
            </w:r>
          </w:p>
        </w:tc>
        <w:tc>
          <w:tcPr>
            <w:tcW w:w="1559" w:type="dxa"/>
          </w:tcPr>
          <w:p w14:paraId="27658052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194</w:t>
            </w:r>
          </w:p>
        </w:tc>
        <w:tc>
          <w:tcPr>
            <w:tcW w:w="1560" w:type="dxa"/>
          </w:tcPr>
          <w:p w14:paraId="7BF88D25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59" w:type="dxa"/>
          </w:tcPr>
          <w:p w14:paraId="094BCFF6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701" w:type="dxa"/>
          </w:tcPr>
          <w:p w14:paraId="3C75CC3C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</w:tr>
      <w:tr w:rsidR="00410437" w14:paraId="1A72729B" w14:textId="77777777" w:rsidTr="004A3FFF">
        <w:tc>
          <w:tcPr>
            <w:tcW w:w="1844" w:type="dxa"/>
          </w:tcPr>
          <w:p w14:paraId="54D81D39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Model 5: all SES factors</w:t>
            </w:r>
          </w:p>
        </w:tc>
        <w:tc>
          <w:tcPr>
            <w:tcW w:w="992" w:type="dxa"/>
          </w:tcPr>
          <w:p w14:paraId="01E5E588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B (95%-CI)</w:t>
            </w:r>
          </w:p>
        </w:tc>
        <w:tc>
          <w:tcPr>
            <w:tcW w:w="1559" w:type="dxa"/>
          </w:tcPr>
          <w:p w14:paraId="6BA3535E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503 (0.223; 0.782)</w:t>
            </w:r>
          </w:p>
        </w:tc>
        <w:tc>
          <w:tcPr>
            <w:tcW w:w="1559" w:type="dxa"/>
          </w:tcPr>
          <w:p w14:paraId="73C2297F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303 (0.088; 0.5</w:t>
            </w:r>
            <w:bookmarkStart w:id="0" w:name="_GoBack"/>
            <w:bookmarkEnd w:id="0"/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17)</w:t>
            </w:r>
          </w:p>
        </w:tc>
        <w:tc>
          <w:tcPr>
            <w:tcW w:w="1560" w:type="dxa"/>
          </w:tcPr>
          <w:p w14:paraId="7ABED0B7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314 (0.050; 0.578)</w:t>
            </w:r>
          </w:p>
        </w:tc>
        <w:tc>
          <w:tcPr>
            <w:tcW w:w="1559" w:type="dxa"/>
          </w:tcPr>
          <w:p w14:paraId="0559E5C2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345 (0.140; 0.551)</w:t>
            </w:r>
          </w:p>
        </w:tc>
        <w:tc>
          <w:tcPr>
            <w:tcW w:w="1701" w:type="dxa"/>
          </w:tcPr>
          <w:p w14:paraId="64CFFEE5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-0.069 (-0.114; 0.003)</w:t>
            </w:r>
          </w:p>
        </w:tc>
      </w:tr>
      <w:tr w:rsidR="00410437" w14:paraId="62C97448" w14:textId="77777777" w:rsidTr="004A3FFF">
        <w:tc>
          <w:tcPr>
            <w:tcW w:w="1844" w:type="dxa"/>
          </w:tcPr>
          <w:p w14:paraId="33A36EDD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1FE0E3DC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β</w:t>
            </w:r>
          </w:p>
        </w:tc>
        <w:tc>
          <w:tcPr>
            <w:tcW w:w="1559" w:type="dxa"/>
          </w:tcPr>
          <w:p w14:paraId="11924505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182</w:t>
            </w:r>
          </w:p>
        </w:tc>
        <w:tc>
          <w:tcPr>
            <w:tcW w:w="1559" w:type="dxa"/>
          </w:tcPr>
          <w:p w14:paraId="336E78FB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126</w:t>
            </w:r>
          </w:p>
        </w:tc>
        <w:tc>
          <w:tcPr>
            <w:tcW w:w="1560" w:type="dxa"/>
          </w:tcPr>
          <w:p w14:paraId="3023F673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113</w:t>
            </w:r>
          </w:p>
        </w:tc>
        <w:tc>
          <w:tcPr>
            <w:tcW w:w="1559" w:type="dxa"/>
          </w:tcPr>
          <w:p w14:paraId="6EB25545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147</w:t>
            </w:r>
          </w:p>
        </w:tc>
        <w:tc>
          <w:tcPr>
            <w:tcW w:w="1701" w:type="dxa"/>
          </w:tcPr>
          <w:p w14:paraId="4A7E1A72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-0.083</w:t>
            </w:r>
          </w:p>
        </w:tc>
      </w:tr>
      <w:tr w:rsidR="00410437" w14:paraId="5384C6F3" w14:textId="77777777" w:rsidTr="004A3FFF">
        <w:tc>
          <w:tcPr>
            <w:tcW w:w="1844" w:type="dxa"/>
          </w:tcPr>
          <w:p w14:paraId="657EEB6F" w14:textId="77777777" w:rsidR="00410437" w:rsidRPr="004A2340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4A2340">
              <w:rPr>
                <w:rFonts w:ascii="Arial" w:hAnsi="Arial" w:cs="Arial"/>
                <w:sz w:val="14"/>
                <w:szCs w:val="14"/>
              </w:rPr>
              <w:t>High household finance</w:t>
            </w:r>
          </w:p>
        </w:tc>
        <w:tc>
          <w:tcPr>
            <w:tcW w:w="992" w:type="dxa"/>
          </w:tcPr>
          <w:p w14:paraId="511AF623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59" w:type="dxa"/>
          </w:tcPr>
          <w:p w14:paraId="12617D60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59" w:type="dxa"/>
          </w:tcPr>
          <w:p w14:paraId="41138B7D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60" w:type="dxa"/>
          </w:tcPr>
          <w:p w14:paraId="25DB1C6B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59" w:type="dxa"/>
          </w:tcPr>
          <w:p w14:paraId="61DDFED3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701" w:type="dxa"/>
          </w:tcPr>
          <w:p w14:paraId="1C85C935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</w:tr>
      <w:tr w:rsidR="00410437" w14:paraId="2838602F" w14:textId="77777777" w:rsidTr="004A3FFF">
        <w:tc>
          <w:tcPr>
            <w:tcW w:w="1844" w:type="dxa"/>
          </w:tcPr>
          <w:p w14:paraId="27D14A2C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 xml:space="preserve">Model 1: </w:t>
            </w:r>
          </w:p>
        </w:tc>
        <w:tc>
          <w:tcPr>
            <w:tcW w:w="992" w:type="dxa"/>
          </w:tcPr>
          <w:p w14:paraId="2317310F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B (95%-CI)</w:t>
            </w:r>
          </w:p>
        </w:tc>
        <w:tc>
          <w:tcPr>
            <w:tcW w:w="1559" w:type="dxa"/>
          </w:tcPr>
          <w:p w14:paraId="4BC1D355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982 (0.800; 1.163)</w:t>
            </w:r>
          </w:p>
        </w:tc>
        <w:tc>
          <w:tcPr>
            <w:tcW w:w="1559" w:type="dxa"/>
          </w:tcPr>
          <w:p w14:paraId="65D53746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361 (0.258; 0.465)</w:t>
            </w:r>
          </w:p>
        </w:tc>
        <w:tc>
          <w:tcPr>
            <w:tcW w:w="1560" w:type="dxa"/>
          </w:tcPr>
          <w:p w14:paraId="3FB658A3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59" w:type="dxa"/>
          </w:tcPr>
          <w:p w14:paraId="517347BF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701" w:type="dxa"/>
          </w:tcPr>
          <w:p w14:paraId="4E943EC1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</w:tr>
      <w:tr w:rsidR="00410437" w14:paraId="5F56C64A" w14:textId="77777777" w:rsidTr="004A3FFF">
        <w:tc>
          <w:tcPr>
            <w:tcW w:w="1844" w:type="dxa"/>
          </w:tcPr>
          <w:p w14:paraId="15CEBE66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992" w:type="dxa"/>
          </w:tcPr>
          <w:p w14:paraId="376B01EF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β</w:t>
            </w:r>
          </w:p>
        </w:tc>
        <w:tc>
          <w:tcPr>
            <w:tcW w:w="1559" w:type="dxa"/>
          </w:tcPr>
          <w:p w14:paraId="1F35EE1D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241</w:t>
            </w:r>
          </w:p>
        </w:tc>
        <w:tc>
          <w:tcPr>
            <w:tcW w:w="1559" w:type="dxa"/>
          </w:tcPr>
          <w:p w14:paraId="72FCA287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152</w:t>
            </w:r>
          </w:p>
        </w:tc>
        <w:tc>
          <w:tcPr>
            <w:tcW w:w="1560" w:type="dxa"/>
          </w:tcPr>
          <w:p w14:paraId="60F406A2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559" w:type="dxa"/>
          </w:tcPr>
          <w:p w14:paraId="0CAF5CC8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1701" w:type="dxa"/>
          </w:tcPr>
          <w:p w14:paraId="3E8715A9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</w:tr>
      <w:tr w:rsidR="00410437" w14:paraId="055641CC" w14:textId="77777777" w:rsidTr="004A3FFF">
        <w:tc>
          <w:tcPr>
            <w:tcW w:w="1844" w:type="dxa"/>
          </w:tcPr>
          <w:p w14:paraId="1F01F32E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Model 5: all SES factors</w:t>
            </w:r>
          </w:p>
        </w:tc>
        <w:tc>
          <w:tcPr>
            <w:tcW w:w="992" w:type="dxa"/>
          </w:tcPr>
          <w:p w14:paraId="28DAED93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B (95%-CI)</w:t>
            </w:r>
          </w:p>
        </w:tc>
        <w:tc>
          <w:tcPr>
            <w:tcW w:w="1559" w:type="dxa"/>
          </w:tcPr>
          <w:p w14:paraId="71D8ED47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900 (0.624; 1.176)</w:t>
            </w:r>
          </w:p>
        </w:tc>
        <w:tc>
          <w:tcPr>
            <w:tcW w:w="1559" w:type="dxa"/>
          </w:tcPr>
          <w:p w14:paraId="2A13A492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254 (0.125; 0.384)</w:t>
            </w:r>
          </w:p>
        </w:tc>
        <w:tc>
          <w:tcPr>
            <w:tcW w:w="1560" w:type="dxa"/>
          </w:tcPr>
          <w:p w14:paraId="4E9D3E8B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326 (0.109; 0.542)</w:t>
            </w:r>
          </w:p>
        </w:tc>
        <w:tc>
          <w:tcPr>
            <w:tcW w:w="1559" w:type="dxa"/>
          </w:tcPr>
          <w:p w14:paraId="01753B9B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117 (-0.006; 0.240)</w:t>
            </w:r>
          </w:p>
        </w:tc>
        <w:tc>
          <w:tcPr>
            <w:tcW w:w="1701" w:type="dxa"/>
          </w:tcPr>
          <w:p w14:paraId="097C6C60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-0.036 (-0.075; 0.003)</w:t>
            </w:r>
          </w:p>
        </w:tc>
      </w:tr>
      <w:tr w:rsidR="00410437" w14:paraId="3B9B2BF3" w14:textId="77777777" w:rsidTr="004A3FFF">
        <w:tc>
          <w:tcPr>
            <w:tcW w:w="1844" w:type="dxa"/>
            <w:tcBorders>
              <w:bottom w:val="single" w:sz="4" w:space="0" w:color="AEAAAA" w:themeColor="background2" w:themeShade="BF"/>
            </w:tcBorders>
          </w:tcPr>
          <w:p w14:paraId="5926E073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EAAAA" w:themeColor="background2" w:themeShade="BF"/>
            </w:tcBorders>
          </w:tcPr>
          <w:p w14:paraId="437D79DA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β</w:t>
            </w:r>
          </w:p>
        </w:tc>
        <w:tc>
          <w:tcPr>
            <w:tcW w:w="1559" w:type="dxa"/>
            <w:tcBorders>
              <w:bottom w:val="single" w:sz="4" w:space="0" w:color="AEAAAA" w:themeColor="background2" w:themeShade="BF"/>
            </w:tcBorders>
          </w:tcPr>
          <w:p w14:paraId="3FB868BA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178</w:t>
            </w:r>
          </w:p>
        </w:tc>
        <w:tc>
          <w:tcPr>
            <w:tcW w:w="1559" w:type="dxa"/>
            <w:tcBorders>
              <w:bottom w:val="single" w:sz="4" w:space="0" w:color="AEAAAA" w:themeColor="background2" w:themeShade="BF"/>
            </w:tcBorders>
          </w:tcPr>
          <w:p w14:paraId="20967AD1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107</w:t>
            </w:r>
          </w:p>
        </w:tc>
        <w:tc>
          <w:tcPr>
            <w:tcW w:w="1560" w:type="dxa"/>
            <w:tcBorders>
              <w:bottom w:val="single" w:sz="4" w:space="0" w:color="AEAAAA" w:themeColor="background2" w:themeShade="BF"/>
            </w:tcBorders>
          </w:tcPr>
          <w:p w14:paraId="47F27632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084</w:t>
            </w:r>
          </w:p>
        </w:tc>
        <w:tc>
          <w:tcPr>
            <w:tcW w:w="1559" w:type="dxa"/>
            <w:tcBorders>
              <w:bottom w:val="single" w:sz="4" w:space="0" w:color="AEAAAA" w:themeColor="background2" w:themeShade="BF"/>
            </w:tcBorders>
          </w:tcPr>
          <w:p w14:paraId="3BAD46F0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0.052</w:t>
            </w:r>
          </w:p>
        </w:tc>
        <w:tc>
          <w:tcPr>
            <w:tcW w:w="1701" w:type="dxa"/>
            <w:tcBorders>
              <w:bottom w:val="single" w:sz="4" w:space="0" w:color="AEAAAA" w:themeColor="background2" w:themeShade="BF"/>
            </w:tcBorders>
          </w:tcPr>
          <w:p w14:paraId="018738D0" w14:textId="77777777" w:rsidR="00410437" w:rsidRDefault="00410437" w:rsidP="006E3E89">
            <w:pPr>
              <w:pStyle w:val="StandaardCenturyGothic"/>
              <w:spacing w:line="480" w:lineRule="auto"/>
              <w:jc w:val="left"/>
              <w:rPr>
                <w:rFonts w:ascii="Arial" w:hAnsi="Arial" w:cs="Arial"/>
                <w:b w:val="0"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/>
                <w:sz w:val="14"/>
                <w:szCs w:val="14"/>
              </w:rPr>
              <w:t>-0.049</w:t>
            </w:r>
          </w:p>
        </w:tc>
      </w:tr>
    </w:tbl>
    <w:p w14:paraId="4AF1DF72" w14:textId="0A70478C" w:rsidR="00410437" w:rsidRPr="00276993" w:rsidRDefault="00410437" w:rsidP="00DA2F7E">
      <w:pPr>
        <w:spacing w:line="480" w:lineRule="auto"/>
        <w:rPr>
          <w:rFonts w:ascii="Arial" w:hAnsi="Arial" w:cs="Arial"/>
          <w:bCs/>
          <w:sz w:val="14"/>
          <w:szCs w:val="14"/>
          <w:lang w:val="en-US"/>
        </w:rPr>
      </w:pPr>
      <w:r w:rsidRPr="00FA356E">
        <w:rPr>
          <w:rFonts w:ascii="Arial" w:hAnsi="Arial" w:cs="Arial"/>
          <w:bCs/>
          <w:sz w:val="14"/>
          <w:szCs w:val="14"/>
        </w:rPr>
        <w:t>Maternal education was based on the highest education completed. Values a</w:t>
      </w:r>
      <w:r w:rsidR="00EB7FEE">
        <w:rPr>
          <w:rFonts w:ascii="Arial" w:hAnsi="Arial" w:cs="Arial"/>
          <w:bCs/>
          <w:sz w:val="14"/>
          <w:szCs w:val="14"/>
        </w:rPr>
        <w:t>re based on multivariable linea</w:t>
      </w:r>
      <w:r w:rsidRPr="00FA356E">
        <w:rPr>
          <w:rFonts w:ascii="Arial" w:hAnsi="Arial" w:cs="Arial"/>
          <w:bCs/>
          <w:sz w:val="14"/>
          <w:szCs w:val="14"/>
        </w:rPr>
        <w:t>r regressio</w:t>
      </w:r>
      <w:r>
        <w:rPr>
          <w:rFonts w:ascii="Arial" w:hAnsi="Arial" w:cs="Arial"/>
          <w:bCs/>
          <w:sz w:val="14"/>
          <w:szCs w:val="14"/>
        </w:rPr>
        <w:t xml:space="preserve">n and </w:t>
      </w:r>
      <w:r w:rsidR="005321EB">
        <w:rPr>
          <w:rFonts w:ascii="Arial" w:hAnsi="Arial" w:cs="Arial"/>
          <w:bCs/>
          <w:sz w:val="14"/>
          <w:szCs w:val="14"/>
        </w:rPr>
        <w:t>reflect</w:t>
      </w:r>
      <w:r>
        <w:rPr>
          <w:rFonts w:ascii="Arial" w:hAnsi="Arial" w:cs="Arial"/>
          <w:bCs/>
          <w:sz w:val="14"/>
          <w:szCs w:val="14"/>
        </w:rPr>
        <w:t xml:space="preserve"> differences (95% </w:t>
      </w:r>
      <w:r w:rsidRPr="00FA356E">
        <w:rPr>
          <w:rFonts w:ascii="Arial" w:hAnsi="Arial" w:cs="Arial"/>
          <w:bCs/>
          <w:sz w:val="14"/>
          <w:szCs w:val="14"/>
        </w:rPr>
        <w:t>CI) in socio-economic factors (maternal</w:t>
      </w:r>
      <w:r>
        <w:rPr>
          <w:rFonts w:ascii="Arial" w:hAnsi="Arial" w:cs="Arial"/>
          <w:bCs/>
          <w:sz w:val="14"/>
          <w:szCs w:val="14"/>
        </w:rPr>
        <w:t xml:space="preserve"> education, paternal education and </w:t>
      </w:r>
      <w:r w:rsidR="005321EB">
        <w:rPr>
          <w:rFonts w:ascii="Arial" w:hAnsi="Arial" w:cs="Arial"/>
          <w:bCs/>
          <w:sz w:val="14"/>
          <w:szCs w:val="14"/>
        </w:rPr>
        <w:t>neighbo</w:t>
      </w:r>
      <w:r w:rsidR="005321EB" w:rsidRPr="00FA356E">
        <w:rPr>
          <w:rFonts w:ascii="Arial" w:hAnsi="Arial" w:cs="Arial"/>
          <w:bCs/>
          <w:sz w:val="14"/>
          <w:szCs w:val="14"/>
        </w:rPr>
        <w:t>urhood</w:t>
      </w:r>
      <w:r w:rsidRPr="00FA356E">
        <w:rPr>
          <w:rFonts w:ascii="Arial" w:hAnsi="Arial" w:cs="Arial"/>
          <w:bCs/>
          <w:sz w:val="14"/>
          <w:szCs w:val="14"/>
        </w:rPr>
        <w:t xml:space="preserve"> SES) on the snacking pattern score. </w:t>
      </w:r>
      <w:r w:rsidRPr="00276993">
        <w:rPr>
          <w:rFonts w:ascii="Arial" w:hAnsi="Arial" w:cs="Arial"/>
          <w:sz w:val="14"/>
          <w:szCs w:val="14"/>
        </w:rPr>
        <w:t>Model 1</w:t>
      </w:r>
      <w:r>
        <w:rPr>
          <w:rFonts w:ascii="Arial" w:hAnsi="Arial" w:cs="Arial"/>
          <w:sz w:val="14"/>
          <w:szCs w:val="14"/>
        </w:rPr>
        <w:t>: describes the association</w:t>
      </w:r>
      <w:r w:rsidRPr="00276993">
        <w:rPr>
          <w:rFonts w:ascii="Arial" w:hAnsi="Arial" w:cs="Arial"/>
          <w:sz w:val="14"/>
          <w:szCs w:val="14"/>
        </w:rPr>
        <w:t xml:space="preserve"> </w:t>
      </w:r>
      <w:r w:rsidR="00DA2F7E">
        <w:rPr>
          <w:rFonts w:ascii="Arial" w:hAnsi="Arial" w:cs="Arial"/>
          <w:sz w:val="14"/>
          <w:szCs w:val="14"/>
        </w:rPr>
        <w:t>between maternal education and</w:t>
      </w:r>
      <w:r w:rsidRPr="00276993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>the snacking pattern score in the low and high household finance group (n=2736). M</w:t>
      </w:r>
      <w:r w:rsidRPr="00276993">
        <w:rPr>
          <w:rFonts w:ascii="Arial" w:hAnsi="Arial" w:cs="Arial"/>
          <w:sz w:val="14"/>
          <w:szCs w:val="14"/>
        </w:rPr>
        <w:t>odel 5</w:t>
      </w:r>
      <w:r>
        <w:rPr>
          <w:rFonts w:ascii="Arial" w:hAnsi="Arial" w:cs="Arial"/>
          <w:sz w:val="14"/>
          <w:szCs w:val="14"/>
        </w:rPr>
        <w:t>: describes the associa</w:t>
      </w:r>
      <w:r w:rsidR="00DA2F7E">
        <w:rPr>
          <w:rFonts w:ascii="Arial" w:hAnsi="Arial" w:cs="Arial"/>
          <w:sz w:val="14"/>
          <w:szCs w:val="14"/>
        </w:rPr>
        <w:t>tion between</w:t>
      </w:r>
      <w:r>
        <w:rPr>
          <w:rFonts w:ascii="Arial" w:hAnsi="Arial" w:cs="Arial"/>
          <w:sz w:val="14"/>
          <w:szCs w:val="14"/>
        </w:rPr>
        <w:t xml:space="preserve"> </w:t>
      </w:r>
      <w:r w:rsidRPr="00FA356E">
        <w:rPr>
          <w:rFonts w:ascii="Arial" w:hAnsi="Arial" w:cs="Arial"/>
          <w:bCs/>
          <w:sz w:val="14"/>
          <w:szCs w:val="14"/>
        </w:rPr>
        <w:t>maternal</w:t>
      </w:r>
      <w:r>
        <w:rPr>
          <w:rFonts w:ascii="Arial" w:hAnsi="Arial" w:cs="Arial"/>
          <w:bCs/>
          <w:sz w:val="14"/>
          <w:szCs w:val="14"/>
        </w:rPr>
        <w:t xml:space="preserve"> e</w:t>
      </w:r>
      <w:r w:rsidR="00DA2F7E">
        <w:rPr>
          <w:rFonts w:ascii="Arial" w:hAnsi="Arial" w:cs="Arial"/>
          <w:bCs/>
          <w:sz w:val="14"/>
          <w:szCs w:val="14"/>
        </w:rPr>
        <w:t>ducation, paternal education,</w:t>
      </w:r>
      <w:r>
        <w:rPr>
          <w:rFonts w:ascii="Arial" w:hAnsi="Arial" w:cs="Arial"/>
          <w:bCs/>
          <w:sz w:val="14"/>
          <w:szCs w:val="14"/>
        </w:rPr>
        <w:t xml:space="preserve"> neighbou</w:t>
      </w:r>
      <w:r w:rsidRPr="00FA356E">
        <w:rPr>
          <w:rFonts w:ascii="Arial" w:hAnsi="Arial" w:cs="Arial"/>
          <w:bCs/>
          <w:sz w:val="14"/>
          <w:szCs w:val="14"/>
        </w:rPr>
        <w:t>rhood SES</w:t>
      </w:r>
      <w:r>
        <w:rPr>
          <w:rFonts w:ascii="Arial" w:hAnsi="Arial" w:cs="Arial"/>
          <w:sz w:val="14"/>
          <w:szCs w:val="14"/>
        </w:rPr>
        <w:t xml:space="preserve"> </w:t>
      </w:r>
      <w:r w:rsidR="00DA2F7E">
        <w:rPr>
          <w:rFonts w:ascii="Arial" w:hAnsi="Arial" w:cs="Arial"/>
          <w:sz w:val="14"/>
          <w:szCs w:val="14"/>
        </w:rPr>
        <w:t xml:space="preserve">and the snacking pattern score </w:t>
      </w:r>
      <w:r>
        <w:rPr>
          <w:rFonts w:ascii="Arial" w:hAnsi="Arial" w:cs="Arial"/>
          <w:sz w:val="14"/>
          <w:szCs w:val="14"/>
        </w:rPr>
        <w:t xml:space="preserve">in the low and high household finance group (n=1765). Both </w:t>
      </w:r>
      <w:r w:rsidR="00244DB2">
        <w:rPr>
          <w:rFonts w:ascii="Arial" w:hAnsi="Arial" w:cs="Arial"/>
          <w:bCs/>
          <w:sz w:val="14"/>
          <w:szCs w:val="14"/>
        </w:rPr>
        <w:t>models were adjusted for age</w:t>
      </w:r>
      <w:r w:rsidRPr="00276993">
        <w:rPr>
          <w:rFonts w:ascii="Arial" w:hAnsi="Arial" w:cs="Arial"/>
          <w:bCs/>
          <w:sz w:val="14"/>
          <w:szCs w:val="14"/>
        </w:rPr>
        <w:t xml:space="preserve">, </w:t>
      </w:r>
      <w:r>
        <w:rPr>
          <w:rFonts w:ascii="Arial" w:hAnsi="Arial" w:cs="Arial"/>
          <w:bCs/>
          <w:sz w:val="14"/>
          <w:szCs w:val="14"/>
        </w:rPr>
        <w:t>sex</w:t>
      </w:r>
      <w:r w:rsidRPr="00276993">
        <w:rPr>
          <w:rFonts w:ascii="Arial" w:hAnsi="Arial" w:cs="Arial"/>
          <w:bCs/>
          <w:sz w:val="14"/>
          <w:szCs w:val="14"/>
        </w:rPr>
        <w:t xml:space="preserve"> and ethnicity. </w:t>
      </w:r>
    </w:p>
    <w:p w14:paraId="3C15F95F" w14:textId="77777777" w:rsidR="00D37BA2" w:rsidRPr="00410437" w:rsidRDefault="003960CD">
      <w:pPr>
        <w:rPr>
          <w:lang w:val="en-US"/>
        </w:rPr>
      </w:pPr>
    </w:p>
    <w:sectPr w:rsidR="00D37BA2" w:rsidRPr="004104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AB3"/>
    <w:rsid w:val="0001206E"/>
    <w:rsid w:val="000240FE"/>
    <w:rsid w:val="00036509"/>
    <w:rsid w:val="000407EC"/>
    <w:rsid w:val="000A3ACD"/>
    <w:rsid w:val="000B4F23"/>
    <w:rsid w:val="000F45EA"/>
    <w:rsid w:val="0010412A"/>
    <w:rsid w:val="00114BB1"/>
    <w:rsid w:val="00122AC3"/>
    <w:rsid w:val="00160E26"/>
    <w:rsid w:val="001670F0"/>
    <w:rsid w:val="00167159"/>
    <w:rsid w:val="00175D37"/>
    <w:rsid w:val="001776D5"/>
    <w:rsid w:val="00180704"/>
    <w:rsid w:val="00196B4A"/>
    <w:rsid w:val="001B717B"/>
    <w:rsid w:val="001C3691"/>
    <w:rsid w:val="00244DB2"/>
    <w:rsid w:val="00263564"/>
    <w:rsid w:val="00274315"/>
    <w:rsid w:val="002757BE"/>
    <w:rsid w:val="002774EA"/>
    <w:rsid w:val="0028023F"/>
    <w:rsid w:val="00297D92"/>
    <w:rsid w:val="002D2C85"/>
    <w:rsid w:val="002D64DC"/>
    <w:rsid w:val="002F0612"/>
    <w:rsid w:val="0030063A"/>
    <w:rsid w:val="003020C4"/>
    <w:rsid w:val="00333A70"/>
    <w:rsid w:val="003364F5"/>
    <w:rsid w:val="00352B25"/>
    <w:rsid w:val="00354E8D"/>
    <w:rsid w:val="00362E27"/>
    <w:rsid w:val="003710F5"/>
    <w:rsid w:val="0038390A"/>
    <w:rsid w:val="00392651"/>
    <w:rsid w:val="003960CD"/>
    <w:rsid w:val="003A1959"/>
    <w:rsid w:val="003A2526"/>
    <w:rsid w:val="003A307F"/>
    <w:rsid w:val="003B31E5"/>
    <w:rsid w:val="003C4B5C"/>
    <w:rsid w:val="003D4968"/>
    <w:rsid w:val="003D5903"/>
    <w:rsid w:val="003D6511"/>
    <w:rsid w:val="003D7E94"/>
    <w:rsid w:val="003E1B32"/>
    <w:rsid w:val="00410437"/>
    <w:rsid w:val="00410B69"/>
    <w:rsid w:val="004124A1"/>
    <w:rsid w:val="00432298"/>
    <w:rsid w:val="00433C97"/>
    <w:rsid w:val="00437022"/>
    <w:rsid w:val="00446BA7"/>
    <w:rsid w:val="00464697"/>
    <w:rsid w:val="0046648E"/>
    <w:rsid w:val="004760FB"/>
    <w:rsid w:val="0048797B"/>
    <w:rsid w:val="004A3FFF"/>
    <w:rsid w:val="00505317"/>
    <w:rsid w:val="005321EB"/>
    <w:rsid w:val="00543875"/>
    <w:rsid w:val="005600F8"/>
    <w:rsid w:val="005727DE"/>
    <w:rsid w:val="00576CB0"/>
    <w:rsid w:val="00590B0D"/>
    <w:rsid w:val="00592A20"/>
    <w:rsid w:val="005A6DD6"/>
    <w:rsid w:val="005C31A8"/>
    <w:rsid w:val="005D5A6A"/>
    <w:rsid w:val="005D7902"/>
    <w:rsid w:val="005E51BD"/>
    <w:rsid w:val="005F1058"/>
    <w:rsid w:val="005F2109"/>
    <w:rsid w:val="005F4D9D"/>
    <w:rsid w:val="006205F6"/>
    <w:rsid w:val="0062338B"/>
    <w:rsid w:val="00667B86"/>
    <w:rsid w:val="00675E11"/>
    <w:rsid w:val="006774AC"/>
    <w:rsid w:val="00682CCB"/>
    <w:rsid w:val="006D2BAC"/>
    <w:rsid w:val="006F1B3E"/>
    <w:rsid w:val="00713E81"/>
    <w:rsid w:val="00720F06"/>
    <w:rsid w:val="00721680"/>
    <w:rsid w:val="00733001"/>
    <w:rsid w:val="007504C5"/>
    <w:rsid w:val="00787735"/>
    <w:rsid w:val="007B15E9"/>
    <w:rsid w:val="007D5216"/>
    <w:rsid w:val="007E2A30"/>
    <w:rsid w:val="007F120C"/>
    <w:rsid w:val="00802638"/>
    <w:rsid w:val="00817A80"/>
    <w:rsid w:val="00851A17"/>
    <w:rsid w:val="0087399A"/>
    <w:rsid w:val="00882C9E"/>
    <w:rsid w:val="00885AA5"/>
    <w:rsid w:val="008A0133"/>
    <w:rsid w:val="008A1181"/>
    <w:rsid w:val="008A1AA4"/>
    <w:rsid w:val="008A2D9D"/>
    <w:rsid w:val="008D1B15"/>
    <w:rsid w:val="008D40E6"/>
    <w:rsid w:val="008D4BF4"/>
    <w:rsid w:val="008E3775"/>
    <w:rsid w:val="008F0C58"/>
    <w:rsid w:val="008F700B"/>
    <w:rsid w:val="0092289F"/>
    <w:rsid w:val="009250D1"/>
    <w:rsid w:val="00937FB0"/>
    <w:rsid w:val="009521D9"/>
    <w:rsid w:val="009570AD"/>
    <w:rsid w:val="00965787"/>
    <w:rsid w:val="00966B43"/>
    <w:rsid w:val="00981FF8"/>
    <w:rsid w:val="00983580"/>
    <w:rsid w:val="009A7212"/>
    <w:rsid w:val="009C3112"/>
    <w:rsid w:val="009C79D4"/>
    <w:rsid w:val="009C7A21"/>
    <w:rsid w:val="009D5FDB"/>
    <w:rsid w:val="009E2ACC"/>
    <w:rsid w:val="009E3D27"/>
    <w:rsid w:val="009F42F3"/>
    <w:rsid w:val="00A04463"/>
    <w:rsid w:val="00A05B6A"/>
    <w:rsid w:val="00A115B9"/>
    <w:rsid w:val="00A14912"/>
    <w:rsid w:val="00A152F3"/>
    <w:rsid w:val="00A20630"/>
    <w:rsid w:val="00A20F55"/>
    <w:rsid w:val="00A552DF"/>
    <w:rsid w:val="00A55C74"/>
    <w:rsid w:val="00A80176"/>
    <w:rsid w:val="00A95D15"/>
    <w:rsid w:val="00AA1784"/>
    <w:rsid w:val="00AB3A76"/>
    <w:rsid w:val="00AC6AB3"/>
    <w:rsid w:val="00AD1BDF"/>
    <w:rsid w:val="00AE15E6"/>
    <w:rsid w:val="00AF166C"/>
    <w:rsid w:val="00B0198C"/>
    <w:rsid w:val="00B1155D"/>
    <w:rsid w:val="00B119BE"/>
    <w:rsid w:val="00B4640C"/>
    <w:rsid w:val="00B52165"/>
    <w:rsid w:val="00B734FF"/>
    <w:rsid w:val="00B7608C"/>
    <w:rsid w:val="00B83ED3"/>
    <w:rsid w:val="00BC135D"/>
    <w:rsid w:val="00BC7493"/>
    <w:rsid w:val="00BD54BF"/>
    <w:rsid w:val="00BE0F8D"/>
    <w:rsid w:val="00BF5672"/>
    <w:rsid w:val="00C119DB"/>
    <w:rsid w:val="00C17359"/>
    <w:rsid w:val="00C22373"/>
    <w:rsid w:val="00C25890"/>
    <w:rsid w:val="00C26C6A"/>
    <w:rsid w:val="00C318C0"/>
    <w:rsid w:val="00C33B77"/>
    <w:rsid w:val="00C5529E"/>
    <w:rsid w:val="00C855B6"/>
    <w:rsid w:val="00C92922"/>
    <w:rsid w:val="00CD06DB"/>
    <w:rsid w:val="00CE4438"/>
    <w:rsid w:val="00CF6433"/>
    <w:rsid w:val="00CF7744"/>
    <w:rsid w:val="00CF7C4A"/>
    <w:rsid w:val="00D11FEB"/>
    <w:rsid w:val="00D12164"/>
    <w:rsid w:val="00D21779"/>
    <w:rsid w:val="00D4506A"/>
    <w:rsid w:val="00D450CE"/>
    <w:rsid w:val="00D528D6"/>
    <w:rsid w:val="00D532BC"/>
    <w:rsid w:val="00D7137F"/>
    <w:rsid w:val="00DA01A3"/>
    <w:rsid w:val="00DA2F7E"/>
    <w:rsid w:val="00DA475B"/>
    <w:rsid w:val="00DB1227"/>
    <w:rsid w:val="00DC1ACE"/>
    <w:rsid w:val="00DC638D"/>
    <w:rsid w:val="00E02AC1"/>
    <w:rsid w:val="00E22F52"/>
    <w:rsid w:val="00E249A9"/>
    <w:rsid w:val="00E46B89"/>
    <w:rsid w:val="00E72D5F"/>
    <w:rsid w:val="00E73B1C"/>
    <w:rsid w:val="00E756BD"/>
    <w:rsid w:val="00E8512F"/>
    <w:rsid w:val="00E93603"/>
    <w:rsid w:val="00E94542"/>
    <w:rsid w:val="00E96121"/>
    <w:rsid w:val="00EA30F2"/>
    <w:rsid w:val="00EB7FEE"/>
    <w:rsid w:val="00ED5F2D"/>
    <w:rsid w:val="00EF2E1E"/>
    <w:rsid w:val="00F11129"/>
    <w:rsid w:val="00F305A2"/>
    <w:rsid w:val="00F375A4"/>
    <w:rsid w:val="00F436F1"/>
    <w:rsid w:val="00F61564"/>
    <w:rsid w:val="00F73C32"/>
    <w:rsid w:val="00F766E3"/>
    <w:rsid w:val="00F96589"/>
    <w:rsid w:val="00FB22AE"/>
    <w:rsid w:val="00FC1799"/>
    <w:rsid w:val="00FE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A0A86"/>
  <w15:chartTrackingRefBased/>
  <w15:docId w15:val="{A5CAB9E8-0049-46ED-9081-E3FEFAD9B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04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437"/>
    <w:pPr>
      <w:spacing w:after="0" w:line="240" w:lineRule="auto"/>
    </w:pPr>
    <w:rPr>
      <w:rFonts w:eastAsiaTheme="minorHAnsi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ardCenturyGothic">
    <w:name w:val="Standaard + Century Gothic"/>
    <w:aliases w:val="Vet,Centreren,Regelafstand:  Anderhalf"/>
    <w:basedOn w:val="Normal"/>
    <w:uiPriority w:val="99"/>
    <w:rsid w:val="00410437"/>
    <w:pPr>
      <w:suppressAutoHyphens/>
      <w:spacing w:after="0" w:line="360" w:lineRule="auto"/>
      <w:jc w:val="center"/>
    </w:pPr>
    <w:rPr>
      <w:rFonts w:ascii="Century Gothic" w:eastAsia="Times New Roman" w:hAnsi="Century Gothic" w:cs="Times New Roman"/>
      <w:b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ogeschool van Amsterdam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 Rashid</dc:creator>
  <cp:keywords/>
  <dc:description/>
  <cp:lastModifiedBy>Viyan Rashid</cp:lastModifiedBy>
  <cp:revision>2</cp:revision>
  <cp:lastPrinted>2020-04-10T20:31:00Z</cp:lastPrinted>
  <dcterms:created xsi:type="dcterms:W3CDTF">2020-04-10T20:35:00Z</dcterms:created>
  <dcterms:modified xsi:type="dcterms:W3CDTF">2020-04-10T20:35:00Z</dcterms:modified>
</cp:coreProperties>
</file>